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28C99F" w14:textId="01357C1F" w:rsidR="00525C40" w:rsidRPr="00EC05FD" w:rsidRDefault="00525C40" w:rsidP="00525C40">
      <w:pPr>
        <w:rPr>
          <w:rFonts w:ascii="Arial" w:hAnsi="Arial" w:cs="Arial"/>
          <w:b/>
        </w:rPr>
      </w:pPr>
      <w:r w:rsidRPr="00EC05FD">
        <w:rPr>
          <w:rFonts w:ascii="Arial" w:hAnsi="Arial" w:cs="Arial"/>
          <w:b/>
        </w:rPr>
        <w:t xml:space="preserve">Supplemental Table </w:t>
      </w:r>
      <w:r>
        <w:rPr>
          <w:rFonts w:ascii="Arial" w:hAnsi="Arial" w:cs="Arial"/>
          <w:b/>
        </w:rPr>
        <w:t>5</w:t>
      </w:r>
      <w:r w:rsidRPr="00EC05FD">
        <w:rPr>
          <w:rFonts w:ascii="Arial" w:hAnsi="Arial" w:cs="Arial"/>
          <w:b/>
        </w:rPr>
        <w:t xml:space="preserve">: </w:t>
      </w:r>
      <w:r>
        <w:rPr>
          <w:rFonts w:ascii="Arial" w:hAnsi="Arial" w:cs="Arial"/>
          <w:bCs/>
        </w:rPr>
        <w:t>Relative Risk of</w:t>
      </w:r>
      <w:r w:rsidRPr="00EC05FD">
        <w:rPr>
          <w:rFonts w:ascii="Arial" w:hAnsi="Arial" w:cs="Arial"/>
          <w:bCs/>
          <w:color w:val="333333"/>
        </w:rPr>
        <w:t xml:space="preserve"> Having a Retinal Disease in </w:t>
      </w:r>
      <w:r w:rsidR="00E13723">
        <w:rPr>
          <w:rFonts w:ascii="Arial" w:hAnsi="Arial" w:cs="Arial"/>
          <w:bCs/>
          <w:color w:val="333333"/>
        </w:rPr>
        <w:t>Individuals</w:t>
      </w:r>
      <w:r w:rsidRPr="00EC05FD">
        <w:rPr>
          <w:rFonts w:ascii="Arial" w:hAnsi="Arial" w:cs="Arial"/>
          <w:bCs/>
          <w:color w:val="333333"/>
        </w:rPr>
        <w:t xml:space="preserve"> </w:t>
      </w:r>
      <w:r w:rsidRPr="00EC05FD">
        <w:rPr>
          <w:rFonts w:ascii="Arial" w:hAnsi="Arial" w:cs="Arial"/>
          <w:bCs/>
        </w:rPr>
        <w:t xml:space="preserve">with </w:t>
      </w:r>
      <w:r>
        <w:rPr>
          <w:rFonts w:ascii="Arial" w:hAnsi="Arial" w:cs="Arial"/>
          <w:bCs/>
        </w:rPr>
        <w:t>Major Depressive Disorder Compared</w:t>
      </w:r>
      <w:r w:rsidRPr="00EC05FD">
        <w:rPr>
          <w:rFonts w:ascii="Arial" w:hAnsi="Arial" w:cs="Arial"/>
          <w:bCs/>
        </w:rPr>
        <w:t xml:space="preserve"> to </w:t>
      </w:r>
      <w:r w:rsidR="00E13723">
        <w:rPr>
          <w:rFonts w:ascii="Arial" w:hAnsi="Arial" w:cs="Arial"/>
          <w:bCs/>
        </w:rPr>
        <w:t>Individuals</w:t>
      </w:r>
      <w:r w:rsidRPr="00EC05FD">
        <w:rPr>
          <w:rFonts w:ascii="Arial" w:hAnsi="Arial" w:cs="Arial"/>
          <w:bCs/>
        </w:rPr>
        <w:t xml:space="preserve"> without </w:t>
      </w:r>
      <w:r>
        <w:rPr>
          <w:rFonts w:ascii="Arial" w:hAnsi="Arial" w:cs="Arial"/>
          <w:bCs/>
        </w:rPr>
        <w:t>Major Depressive Disorder</w:t>
      </w:r>
      <w:r w:rsidRPr="00EC05FD">
        <w:rPr>
          <w:rFonts w:ascii="Arial" w:hAnsi="Arial" w:cs="Arial"/>
          <w:bCs/>
        </w:rPr>
        <w:t xml:space="preserve"> After Age Stratification and Propensity Score Matching</w:t>
      </w:r>
    </w:p>
    <w:p w14:paraId="72CBBD3D" w14:textId="77777777" w:rsidR="00525C40" w:rsidRPr="00EC05FD" w:rsidRDefault="00525C40" w:rsidP="00525C40">
      <w:pPr>
        <w:rPr>
          <w:rFonts w:ascii="Arial" w:hAnsi="Arial" w:cs="Arial"/>
          <w:b/>
        </w:rPr>
      </w:pPr>
    </w:p>
    <w:p w14:paraId="0D27BD55" w14:textId="77777777" w:rsidR="00525C40" w:rsidRDefault="00525C40" w:rsidP="00525C40">
      <w:pPr>
        <w:rPr>
          <w:rFonts w:ascii="Arial" w:hAnsi="Arial" w:cs="Arial"/>
          <w:bCs/>
        </w:rPr>
      </w:pPr>
      <w:r w:rsidRPr="00EC05FD">
        <w:rPr>
          <w:rFonts w:ascii="Arial" w:hAnsi="Arial" w:cs="Arial"/>
          <w:bCs/>
        </w:rPr>
        <w:t>CI = confidence interval; AMD = age-related macular degeneration</w:t>
      </w:r>
    </w:p>
    <w:p w14:paraId="48971635" w14:textId="77777777" w:rsidR="00525C40" w:rsidRPr="00A10095" w:rsidRDefault="00525C40" w:rsidP="00525C40">
      <w:pPr>
        <w:rPr>
          <w:rFonts w:ascii="Arial" w:hAnsi="Arial" w:cs="Arial"/>
          <w:b/>
          <w:sz w:val="22"/>
          <w:szCs w:val="22"/>
        </w:rPr>
      </w:pPr>
    </w:p>
    <w:p w14:paraId="673BCF29" w14:textId="77777777" w:rsidR="00525C40" w:rsidRPr="00A10095" w:rsidRDefault="00525C40" w:rsidP="00525C40">
      <w:pPr>
        <w:rPr>
          <w:rFonts w:ascii="Arial" w:hAnsi="Arial" w:cs="Arial"/>
          <w:b/>
          <w:sz w:val="22"/>
          <w:szCs w:val="22"/>
        </w:rPr>
      </w:pPr>
    </w:p>
    <w:p w14:paraId="7C8744E9" w14:textId="77777777" w:rsidR="00525C40" w:rsidRPr="00A10095" w:rsidRDefault="00D40A59" w:rsidP="00525C40">
      <w:pPr>
        <w:rPr>
          <w:rFonts w:ascii="Arial" w:hAnsi="Arial" w:cs="Arial"/>
          <w:b/>
          <w:sz w:val="22"/>
          <w:szCs w:val="22"/>
        </w:rPr>
      </w:pPr>
      <w:r w:rsidRPr="00D40A59">
        <w:rPr>
          <w:rFonts w:ascii="Arial" w:hAnsi="Arial" w:cs="Arial"/>
          <w:b/>
          <w:noProof/>
          <w:sz w:val="22"/>
          <w:szCs w:val="22"/>
          <w14:ligatures w14:val="standardContextual"/>
        </w:rPr>
        <w:object w:dxaOrig="19600" w:dyaOrig="6080" w14:anchorId="7DF048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518.05pt;height:161.55pt;mso-width-percent:0;mso-height-percent:0;mso-width-percent:0;mso-height-percent:0" o:ole="">
            <v:imagedata r:id="rId4" o:title=""/>
          </v:shape>
          <o:OLEObject Type="Embed" ProgID="Excel.Sheet.12" ShapeID="_x0000_i1025" DrawAspect="Content" ObjectID="_1795972599" r:id="rId5"/>
        </w:object>
      </w:r>
    </w:p>
    <w:p w14:paraId="6C6BA9DC" w14:textId="77777777" w:rsidR="00525C40" w:rsidRPr="00A10095" w:rsidRDefault="00525C40" w:rsidP="00525C40">
      <w:pPr>
        <w:rPr>
          <w:rFonts w:ascii="Arial" w:hAnsi="Arial" w:cs="Arial"/>
          <w:b/>
          <w:sz w:val="22"/>
          <w:szCs w:val="22"/>
        </w:rPr>
      </w:pPr>
    </w:p>
    <w:p w14:paraId="7960497D" w14:textId="77777777" w:rsidR="00525C40" w:rsidRPr="00A10095" w:rsidRDefault="00525C40" w:rsidP="00525C40">
      <w:pPr>
        <w:rPr>
          <w:rFonts w:ascii="Arial" w:hAnsi="Arial" w:cs="Arial"/>
          <w:b/>
          <w:sz w:val="22"/>
          <w:szCs w:val="22"/>
        </w:rPr>
      </w:pPr>
    </w:p>
    <w:p w14:paraId="6B1B2BCA" w14:textId="77777777" w:rsidR="00683BDC" w:rsidRDefault="00683BDC"/>
    <w:sectPr w:rsidR="00683BDC" w:rsidSect="001D72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5C40"/>
    <w:rsid w:val="00037577"/>
    <w:rsid w:val="00055930"/>
    <w:rsid w:val="000700E0"/>
    <w:rsid w:val="00081759"/>
    <w:rsid w:val="00084562"/>
    <w:rsid w:val="000878FE"/>
    <w:rsid w:val="000A0C0E"/>
    <w:rsid w:val="000A6A9F"/>
    <w:rsid w:val="000C287A"/>
    <w:rsid w:val="000D5541"/>
    <w:rsid w:val="000F5B30"/>
    <w:rsid w:val="0011793C"/>
    <w:rsid w:val="001333A5"/>
    <w:rsid w:val="00134562"/>
    <w:rsid w:val="00171C4A"/>
    <w:rsid w:val="00171E8D"/>
    <w:rsid w:val="0018009F"/>
    <w:rsid w:val="00194B02"/>
    <w:rsid w:val="00195B3D"/>
    <w:rsid w:val="001D7288"/>
    <w:rsid w:val="001F488D"/>
    <w:rsid w:val="001F5951"/>
    <w:rsid w:val="002112C0"/>
    <w:rsid w:val="00241802"/>
    <w:rsid w:val="00244F9A"/>
    <w:rsid w:val="0026141C"/>
    <w:rsid w:val="002C4265"/>
    <w:rsid w:val="002D5D74"/>
    <w:rsid w:val="002E2DF8"/>
    <w:rsid w:val="002E78D3"/>
    <w:rsid w:val="00316AAB"/>
    <w:rsid w:val="0031795F"/>
    <w:rsid w:val="00321246"/>
    <w:rsid w:val="00343B60"/>
    <w:rsid w:val="00396100"/>
    <w:rsid w:val="003A47D3"/>
    <w:rsid w:val="003A59CC"/>
    <w:rsid w:val="003B2740"/>
    <w:rsid w:val="003B2801"/>
    <w:rsid w:val="003D435A"/>
    <w:rsid w:val="0042319D"/>
    <w:rsid w:val="0044577B"/>
    <w:rsid w:val="004648D1"/>
    <w:rsid w:val="004826AA"/>
    <w:rsid w:val="004F206C"/>
    <w:rsid w:val="00525C40"/>
    <w:rsid w:val="0053039A"/>
    <w:rsid w:val="00534BA5"/>
    <w:rsid w:val="00552E51"/>
    <w:rsid w:val="0057195E"/>
    <w:rsid w:val="005A5BDB"/>
    <w:rsid w:val="005C1725"/>
    <w:rsid w:val="005F1CA2"/>
    <w:rsid w:val="005F72A2"/>
    <w:rsid w:val="00633837"/>
    <w:rsid w:val="0063781F"/>
    <w:rsid w:val="00644EF3"/>
    <w:rsid w:val="0065164A"/>
    <w:rsid w:val="00653659"/>
    <w:rsid w:val="00680489"/>
    <w:rsid w:val="00683BDC"/>
    <w:rsid w:val="006871DF"/>
    <w:rsid w:val="006C0074"/>
    <w:rsid w:val="007249F7"/>
    <w:rsid w:val="007343CA"/>
    <w:rsid w:val="0075097F"/>
    <w:rsid w:val="0077181C"/>
    <w:rsid w:val="007A246D"/>
    <w:rsid w:val="007B07AB"/>
    <w:rsid w:val="0080340A"/>
    <w:rsid w:val="00827A94"/>
    <w:rsid w:val="00827B32"/>
    <w:rsid w:val="00851E6E"/>
    <w:rsid w:val="00853081"/>
    <w:rsid w:val="008634BF"/>
    <w:rsid w:val="00880322"/>
    <w:rsid w:val="008B7C1A"/>
    <w:rsid w:val="008C2679"/>
    <w:rsid w:val="008E0A35"/>
    <w:rsid w:val="00913C28"/>
    <w:rsid w:val="009466B5"/>
    <w:rsid w:val="009A0E8D"/>
    <w:rsid w:val="009D125C"/>
    <w:rsid w:val="00A22BD5"/>
    <w:rsid w:val="00A3217F"/>
    <w:rsid w:val="00A62868"/>
    <w:rsid w:val="00A6745B"/>
    <w:rsid w:val="00A718B8"/>
    <w:rsid w:val="00A80EA0"/>
    <w:rsid w:val="00A96035"/>
    <w:rsid w:val="00AA5F3D"/>
    <w:rsid w:val="00AF5936"/>
    <w:rsid w:val="00AF604A"/>
    <w:rsid w:val="00B329EE"/>
    <w:rsid w:val="00B33905"/>
    <w:rsid w:val="00B71F42"/>
    <w:rsid w:val="00BB431A"/>
    <w:rsid w:val="00BC48D0"/>
    <w:rsid w:val="00BD7B35"/>
    <w:rsid w:val="00BE3A89"/>
    <w:rsid w:val="00BF4416"/>
    <w:rsid w:val="00C819AB"/>
    <w:rsid w:val="00C81FE2"/>
    <w:rsid w:val="00C84FC2"/>
    <w:rsid w:val="00C974F4"/>
    <w:rsid w:val="00CA2C7C"/>
    <w:rsid w:val="00CC17BF"/>
    <w:rsid w:val="00CC5AB7"/>
    <w:rsid w:val="00D022A8"/>
    <w:rsid w:val="00D1492E"/>
    <w:rsid w:val="00D313A6"/>
    <w:rsid w:val="00D40A59"/>
    <w:rsid w:val="00DA6883"/>
    <w:rsid w:val="00DC3CC4"/>
    <w:rsid w:val="00DF0929"/>
    <w:rsid w:val="00DF1CDD"/>
    <w:rsid w:val="00E13723"/>
    <w:rsid w:val="00E3529B"/>
    <w:rsid w:val="00E71B1C"/>
    <w:rsid w:val="00EA4076"/>
    <w:rsid w:val="00EF22BF"/>
    <w:rsid w:val="00F11655"/>
    <w:rsid w:val="00F15D1C"/>
    <w:rsid w:val="00F354C8"/>
    <w:rsid w:val="00F35C20"/>
    <w:rsid w:val="00F5490D"/>
    <w:rsid w:val="00F60652"/>
    <w:rsid w:val="00F674F7"/>
    <w:rsid w:val="00F755F5"/>
    <w:rsid w:val="00F7761E"/>
    <w:rsid w:val="00F871AA"/>
    <w:rsid w:val="00FA472D"/>
    <w:rsid w:val="00FB1B25"/>
    <w:rsid w:val="00FF1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79D186"/>
  <w15:chartTrackingRefBased/>
  <w15:docId w15:val="{574AB69A-2501-A74B-9CD8-EBC2B39CF6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5C40"/>
    <w:pPr>
      <w:spacing w:after="0" w:line="240" w:lineRule="auto"/>
    </w:pPr>
    <w:rPr>
      <w:rFonts w:ascii="Calibri" w:eastAsia="DengXian" w:hAnsi="Calibri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5C4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5C4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5C4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5C4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5C4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5C4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5C4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5C4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5C4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5C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5C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5C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5C4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5C4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5C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5C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5C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5C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5C4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25C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5C4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25C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5C40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25C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5C40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25C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5C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5C4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5C4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_Worksheet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7</Words>
  <Characters>274</Characters>
  <Application>Microsoft Office Word</Application>
  <DocSecurity>0</DocSecurity>
  <Lines>2</Lines>
  <Paragraphs>1</Paragraphs>
  <ScaleCrop>false</ScaleCrop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Chu</dc:creator>
  <cp:keywords/>
  <dc:description/>
  <cp:lastModifiedBy>Jeff Chu</cp:lastModifiedBy>
  <cp:revision>2</cp:revision>
  <dcterms:created xsi:type="dcterms:W3CDTF">2024-03-06T01:42:00Z</dcterms:created>
  <dcterms:modified xsi:type="dcterms:W3CDTF">2024-12-18T01:30:00Z</dcterms:modified>
</cp:coreProperties>
</file>